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88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449"/>
        <w:gridCol w:w="6300"/>
        <w:gridCol w:w="1080"/>
        <w:gridCol w:w="3960"/>
      </w:tblGrid>
      <w:tr>
        <w:trPr>
          <w:trHeight w:val="521" w:hRule="atLeast"/>
        </w:trPr>
        <w:tc>
          <w:tcPr>
            <w:tcW w:w="1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nonical Pathways</w:t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Gene Symbol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ntrez Gene Nam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g Ratio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op Functions &amp;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seases:</w:t>
            </w:r>
          </w:p>
        </w:tc>
      </w:tr>
      <w:tr>
        <w:trPr>
          <w:trHeight w:val="70" w:hRule="atLeast"/>
        </w:trPr>
        <w:tc>
          <w:tcPr>
            <w:tcW w:w="189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 cell receptor signaling</w:t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BL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-abl oncogene 1. receptor tyrosine ki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342</w:t>
            </w:r>
          </w:p>
        </w:tc>
        <w:tc>
          <w:tcPr>
            <w:tcW w:w="39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ifferentiation. survival. apoptosis. proliferation and tolerance</w:t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TF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ctivating transcription factor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61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CL6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-cell CLL/lymphoma 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3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7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MK2D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cium/calmodulin-dependent protein kinase II delt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37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79A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D79a molecule. immunoglobulin-associated alph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19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79B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D79b molecule. immunoglobulin-associated bet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05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C4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ell division cycle 42 (GTP binding protein. 25kDa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4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HUK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onserved helix-loop-helix ubiquitous ki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8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S.516646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AMP responsive element binding protein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76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87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REB5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AMP responsive element binding protein 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57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RB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growth factor receptor-bound protein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68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RAS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-Ha-ras Harvey rat sarcoma viral oncogene homolog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4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KBKB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inhibitor of kappa light polypeptide gene enhancer in B-cells. kinase bet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23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PP5D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ositol polyphosphate-5-phosphatase. 145kD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KRAS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-Ki-ras2 Kirsten rat sarcoma viral oncogene homolog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LT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ucosa associated lymphoid tissue lymphoma translocation gene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53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2K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itogen-activated protein kinase kinase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2K4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itogen-activated protein kinase kinase 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3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2K7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itogen-activated protein kinase kinase 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31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3K4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itogen-activated protein kinase kinase kinase 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1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3K7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itogen-activated protein kinase kinase kinase 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K9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itogen-activated protein kinase 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K14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itogen-activated protein kinase 1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FATC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uclear factor of activated T-cells. cytoplasmic. calcineurin-dependent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2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FATC3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uclear factor of activated T-cells. cytoplasmic. calcineurin-dependent 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3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FKBIB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uclear factor of kappa light polypeptide gene enhancer in B-cells inhibitor. bet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K3R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hosphoinositide-3-kinase. regulatory subunit 1 (alpha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67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OU2F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OU class 2 homeobox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617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PP3CA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in phosphatase 3. catalytic subunit. alpha isozym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PP3CB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in phosphatase 3. catalytic subunit. beta isozym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2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CB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otein kinase C. bet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TEN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hosphatase and tensin homolog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4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PS6KB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pt-BR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ribosomal protein S6 kinase. 70kDa. polypeptide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73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HC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SHC (Src homology 2 domain containing) transforming protein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0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AV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vav 2 guanine nucleotide exchange factor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31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AV3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vav 3 guanine nucleotide exchange factor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67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2:33:00Z</dcterms:created>
  <dc:creator>Raquel Almansa Mora</dc:creator>
  <dc:description/>
  <cp:keywords/>
  <dc:language>en-US</dc:language>
  <cp:lastModifiedBy>a</cp:lastModifiedBy>
  <dcterms:modified xsi:type="dcterms:W3CDTF">2010-09-13T12:40:00Z</dcterms:modified>
  <cp:revision>19</cp:revision>
  <dc:subject/>
  <dc:title>Canonical Pathways</dc:title>
</cp:coreProperties>
</file>